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596B1" w14:textId="13E9F0CD" w:rsidR="00BF74FD" w:rsidRPr="00CB25C6" w:rsidRDefault="00E43F02" w:rsidP="00BF74FD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Additional File </w:t>
      </w:r>
      <w:r w:rsidR="00C51EEB">
        <w:rPr>
          <w:rFonts w:ascii="Times New Roman" w:eastAsia="Times New Roman" w:hAnsi="Times New Roman" w:cs="Times New Roman"/>
          <w:b/>
          <w:bCs/>
        </w:rPr>
        <w:t>5:</w:t>
      </w:r>
      <w:r w:rsidR="00BF74FD" w:rsidRPr="00CB25C6">
        <w:rPr>
          <w:rFonts w:ascii="Times New Roman" w:eastAsia="Times New Roman" w:hAnsi="Times New Roman" w:cs="Times New Roman"/>
          <w:b/>
          <w:bCs/>
        </w:rPr>
        <w:t xml:space="preserve"> Table </w:t>
      </w:r>
      <w:r w:rsidR="00C51EEB">
        <w:rPr>
          <w:rFonts w:ascii="Times New Roman" w:eastAsia="Times New Roman" w:hAnsi="Times New Roman" w:cs="Times New Roman"/>
          <w:b/>
          <w:bCs/>
        </w:rPr>
        <w:t>S</w:t>
      </w:r>
      <w:r w:rsidR="00BF74FD" w:rsidRPr="00CB25C6">
        <w:rPr>
          <w:rFonts w:ascii="Times New Roman" w:eastAsia="Times New Roman" w:hAnsi="Times New Roman" w:cs="Times New Roman"/>
          <w:b/>
          <w:bCs/>
        </w:rPr>
        <w:t xml:space="preserve">1. </w:t>
      </w:r>
      <w:r w:rsidR="00BF74FD" w:rsidRPr="00CB25C6">
        <w:rPr>
          <w:rFonts w:ascii="Times New Roman" w:eastAsia="Times New Roman" w:hAnsi="Times New Roman" w:cs="Times New Roman"/>
        </w:rPr>
        <w:t xml:space="preserve">Medications and conditions used to stratify Mild versus Moderate/Severe immunocompromised status. </w:t>
      </w:r>
    </w:p>
    <w:p w14:paraId="4502D992" w14:textId="77777777" w:rsidR="00BF74FD" w:rsidRPr="00CB25C6" w:rsidRDefault="00BF74FD" w:rsidP="00BF74FD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0"/>
        <w:gridCol w:w="3625"/>
        <w:gridCol w:w="3115"/>
      </w:tblGrid>
      <w:tr w:rsidR="00BF74FD" w:rsidRPr="00D931B8" w14:paraId="4138D494" w14:textId="77777777" w:rsidTr="00435F81"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184A4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A4FCF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93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3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495EF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</w:p>
        </w:tc>
      </w:tr>
      <w:tr w:rsidR="00BF74FD" w:rsidRPr="00D931B8" w14:paraId="0F40B7CF" w14:textId="77777777" w:rsidTr="00435F81"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01B31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Not Immunocompromised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FF016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No qualifying medications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A21D5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No qualifying conditions</w:t>
            </w:r>
          </w:p>
        </w:tc>
      </w:tr>
      <w:tr w:rsidR="00BF74FD" w:rsidRPr="00D931B8" w14:paraId="278314E8" w14:textId="77777777" w:rsidTr="00435F81"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838FF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420F5C56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(Presence of either medication or condition if moderate/severe criteria not met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636F1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TNF-alpha inhibitors (infliximab, etanercept, golimumab, adalimumab)</w:t>
            </w:r>
          </w:p>
          <w:p w14:paraId="2086A461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 xml:space="preserve">Azathioprine alone </w:t>
            </w:r>
          </w:p>
          <w:p w14:paraId="685CD522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Mycophenolate alone</w:t>
            </w:r>
          </w:p>
          <w:p w14:paraId="4C696686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Systemic Prednisone</w:t>
            </w:r>
          </w:p>
          <w:p w14:paraId="028EEF1C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 xml:space="preserve">Systemic Methylprednisolone 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7C323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lixhauser </w:t>
            </w: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Rheumatic</w:t>
            </w:r>
          </w:p>
          <w:p w14:paraId="4D85F7DF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harlson or Elixhauser HIV without mention of AIDS </w:t>
            </w:r>
          </w:p>
        </w:tc>
      </w:tr>
      <w:tr w:rsidR="00BF74FD" w:rsidRPr="00D931B8" w14:paraId="7839CA10" w14:textId="77777777" w:rsidTr="00435F81"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5DB86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Moderate/Severe</w:t>
            </w:r>
          </w:p>
          <w:p w14:paraId="43839C50" w14:textId="77777777" w:rsidR="00BF74FD" w:rsidRPr="00D931B8" w:rsidRDefault="00BF74FD" w:rsidP="00435F81">
            <w:pPr>
              <w:spacing w:after="0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(Presence of either medication or condition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093FD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lemtuzumab</w:t>
            </w:r>
          </w:p>
          <w:p w14:paraId="360A0C1B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zathioprine plus mTORi or calcineurin inhibitor</w:t>
            </w:r>
          </w:p>
          <w:p w14:paraId="3A7F2E51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Belatacept</w:t>
            </w:r>
          </w:p>
          <w:p w14:paraId="3C20B058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Eculizumab</w:t>
            </w:r>
          </w:p>
          <w:p w14:paraId="4D19EE6B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Rituximab</w:t>
            </w:r>
          </w:p>
          <w:p w14:paraId="76DC5F87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  <w:p w14:paraId="7F49A404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Mycophenolate plus mTORi or calcineurin inhibitor</w:t>
            </w:r>
          </w:p>
          <w:p w14:paraId="472635E6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Thymoglobulin</w:t>
            </w:r>
          </w:p>
          <w:p w14:paraId="1FEE898E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ny Calcineurin inhibitor alone</w:t>
            </w:r>
          </w:p>
          <w:p w14:paraId="1D1FCDA0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ny mTORi alone</w:t>
            </w:r>
          </w:p>
          <w:p w14:paraId="68204013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ny Chemotherapeutic Agent</w:t>
            </w:r>
          </w:p>
          <w:p w14:paraId="384707A6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ctinomycin</w:t>
            </w:r>
          </w:p>
          <w:p w14:paraId="17FD309E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lkylating Agent</w:t>
            </w:r>
          </w:p>
          <w:p w14:paraId="673ED18C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nthracenedione</w:t>
            </w:r>
          </w:p>
          <w:p w14:paraId="6FF9D1E1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 xml:space="preserve">Anthracycline </w:t>
            </w:r>
          </w:p>
          <w:p w14:paraId="5DF5A5C3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nti-Metabolite</w:t>
            </w:r>
          </w:p>
          <w:p w14:paraId="33E521F3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nti-Microtubular</w:t>
            </w:r>
          </w:p>
          <w:p w14:paraId="785447A2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Aromatase Inhibitor</w:t>
            </w:r>
          </w:p>
          <w:p w14:paraId="544D0251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 xml:space="preserve">CDK Inhibitor </w:t>
            </w:r>
          </w:p>
          <w:p w14:paraId="295ECFFE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Cytotoxic</w:t>
            </w:r>
          </w:p>
          <w:p w14:paraId="355E12B3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EZH2 Inhibitor</w:t>
            </w:r>
          </w:p>
          <w:p w14:paraId="7500252E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Hedgehog Inhibitor</w:t>
            </w:r>
          </w:p>
          <w:p w14:paraId="219F52D8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Immunomodulatory Imide</w:t>
            </w:r>
          </w:p>
          <w:p w14:paraId="7839E921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 xml:space="preserve">Immunotherapy </w:t>
            </w:r>
          </w:p>
          <w:p w14:paraId="60B18DD3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Microtubule Inhibitor</w:t>
            </w:r>
          </w:p>
          <w:p w14:paraId="169AB4CB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mTOr Kinase Inhibitor</w:t>
            </w:r>
          </w:p>
          <w:p w14:paraId="48167AC1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PI3K Inhibitor</w:t>
            </w:r>
          </w:p>
          <w:p w14:paraId="217021FF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 xml:space="preserve">Platinum-Based </w:t>
            </w:r>
          </w:p>
          <w:p w14:paraId="65D4EBFB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Poly (ADP-Ribose) Polymerase Inhibitor</w:t>
            </w:r>
          </w:p>
          <w:p w14:paraId="346DECCD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Proteasome Inhibitor</w:t>
            </w:r>
          </w:p>
          <w:p w14:paraId="78224E89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Targeted Monoclonal Antibody</w:t>
            </w:r>
          </w:p>
          <w:p w14:paraId="572BC458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Topoisomerase Inhibitor</w:t>
            </w:r>
          </w:p>
          <w:p w14:paraId="4518576F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Tyrosine Kinase Inhibitor</w:t>
            </w:r>
          </w:p>
          <w:p w14:paraId="51DF13A4" w14:textId="77777777" w:rsidR="00BF74FD" w:rsidRPr="00D931B8" w:rsidRDefault="00BF74FD" w:rsidP="00435F81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Vinca Alkaloid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15E01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harlson or Elixhauser </w:t>
            </w: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HIV with AIDS based on CD4 count &lt;200 cells/</w:t>
            </w:r>
            <w:r w:rsidRPr="00D931B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2D804DFE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  <w:p w14:paraId="2E3CC60B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Cancer with Metastases</w:t>
            </w:r>
          </w:p>
          <w:p w14:paraId="6C865362" w14:textId="77777777" w:rsidR="00BF74FD" w:rsidRPr="00D931B8" w:rsidRDefault="00BF74FD" w:rsidP="00435F81">
            <w:pPr>
              <w:pStyle w:val="ListBulle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31B8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</w:tr>
    </w:tbl>
    <w:p w14:paraId="5C09C491" w14:textId="77777777" w:rsidR="00BF74FD" w:rsidRPr="00CB25C6" w:rsidRDefault="00BF74FD" w:rsidP="00BF74FD">
      <w:pPr>
        <w:rPr>
          <w:rFonts w:ascii="Times New Roman" w:hAnsi="Times New Roman" w:cs="Times New Roman"/>
          <w:sz w:val="20"/>
          <w:szCs w:val="20"/>
        </w:rPr>
      </w:pPr>
      <w:r w:rsidRPr="00CB25C6">
        <w:rPr>
          <w:rFonts w:ascii="Times New Roman" w:hAnsi="Times New Roman" w:cs="Times New Roman"/>
          <w:sz w:val="20"/>
          <w:szCs w:val="20"/>
        </w:rPr>
        <w:t>TNF, tumor necrosis factor; mTORi, mammalian target of rapamycin; HIV, human immunodeficiency virus; AIDS, acquired immunodeficiency syndrome.</w:t>
      </w:r>
      <w:r>
        <w:rPr>
          <w:rFonts w:ascii="Times New Roman" w:hAnsi="Times New Roman" w:cs="Times New Roman"/>
          <w:sz w:val="20"/>
          <w:szCs w:val="20"/>
        </w:rPr>
        <w:t xml:space="preserve"> CD4, cluster of differentiation 4 T-cell</w:t>
      </w:r>
    </w:p>
    <w:p w14:paraId="63E87C03" w14:textId="77777777" w:rsidR="00A54637" w:rsidRDefault="00A54637"/>
    <w:sectPr w:rsidR="00A54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91814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50507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1sTA1tzCxtDA0MDJW0lEKTi0uzszPAykwqgUALhqmjCwAAAA="/>
  </w:docVars>
  <w:rsids>
    <w:rsidRoot w:val="00925B48"/>
    <w:rsid w:val="005F3257"/>
    <w:rsid w:val="00697984"/>
    <w:rsid w:val="007049DA"/>
    <w:rsid w:val="007862F6"/>
    <w:rsid w:val="00832C8F"/>
    <w:rsid w:val="008A07E4"/>
    <w:rsid w:val="00925B48"/>
    <w:rsid w:val="00A54637"/>
    <w:rsid w:val="00BF74FD"/>
    <w:rsid w:val="00C37B3D"/>
    <w:rsid w:val="00C51EEB"/>
    <w:rsid w:val="00E4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4A5F8"/>
  <w15:chartTrackingRefBased/>
  <w15:docId w15:val="{C4AA074D-FD99-4FF0-B9CA-C919C0213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4FD"/>
    <w:rPr>
      <w:rFonts w:ascii="Calibri" w:eastAsia="Calibr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BF74FD"/>
    <w:pPr>
      <w:numPr>
        <w:numId w:val="1"/>
      </w:numPr>
      <w:spacing w:line="252" w:lineRule="auto"/>
      <w:contextualSpacing/>
    </w:pPr>
    <w:rPr>
      <w:rFonts w:eastAsia="Gulim"/>
      <w:color w:va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in, David</dc:creator>
  <cp:keywords/>
  <dc:description/>
  <cp:lastModifiedBy>Douin, David</cp:lastModifiedBy>
  <cp:revision>4</cp:revision>
  <dcterms:created xsi:type="dcterms:W3CDTF">2022-11-04T18:11:00Z</dcterms:created>
  <dcterms:modified xsi:type="dcterms:W3CDTF">2022-11-04T18:13:00Z</dcterms:modified>
</cp:coreProperties>
</file>